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ADAB2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20</w:t>
      </w:r>
    </w:p>
    <w:p w14:paraId="7BF4B3DB" w14:textId="77777777" w:rsidR="00620594" w:rsidRPr="00751C25" w:rsidRDefault="00B93CA0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20-sparql-query-example-8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20-sparql-query-example-8</w:t>
        </w:r>
      </w:hyperlink>
    </w:p>
    <w:p w14:paraId="75A4C68D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8 (A federated SPARQL query of Query subpart 4 (Bgee) for the expressed genes in the "skin of body"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26A49A" w14:textId="77777777" w:rsidR="00B93CA0" w:rsidRDefault="00B93CA0">
      <w:r>
        <w:separator/>
      </w:r>
    </w:p>
  </w:endnote>
  <w:endnote w:type="continuationSeparator" w:id="0">
    <w:p w14:paraId="1B525362" w14:textId="77777777" w:rsidR="00B93CA0" w:rsidRDefault="00B93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A11C2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ECF214" w14:textId="77777777" w:rsidR="00B93CA0" w:rsidRDefault="00B93CA0">
      <w:r>
        <w:separator/>
      </w:r>
    </w:p>
  </w:footnote>
  <w:footnote w:type="continuationSeparator" w:id="0">
    <w:p w14:paraId="2EBB052E" w14:textId="77777777" w:rsidR="00B93CA0" w:rsidRDefault="00B93C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620594"/>
    <w:rsid w:val="00681C0D"/>
    <w:rsid w:val="00751C25"/>
    <w:rsid w:val="0083794D"/>
    <w:rsid w:val="00896855"/>
    <w:rsid w:val="008A61BC"/>
    <w:rsid w:val="00900707"/>
    <w:rsid w:val="009C19E5"/>
    <w:rsid w:val="00A16A90"/>
    <w:rsid w:val="00A77D55"/>
    <w:rsid w:val="00A90501"/>
    <w:rsid w:val="00B1144F"/>
    <w:rsid w:val="00B93CA0"/>
    <w:rsid w:val="00C54A71"/>
    <w:rsid w:val="00CF2038"/>
    <w:rsid w:val="00D459DA"/>
    <w:rsid w:val="00DA11C2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7</cp:revision>
  <dcterms:created xsi:type="dcterms:W3CDTF">2023-08-15T10:39:00Z</dcterms:created>
  <dcterms:modified xsi:type="dcterms:W3CDTF">2025-04-12T07:42:00Z</dcterms:modified>
</cp:coreProperties>
</file>